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9133" w:type="dxa"/>
        <w:tblInd w:w="93" w:type="dxa"/>
        <w:tblLook w:val="04A0" w:firstRow="1" w:lastRow="0" w:firstColumn="1" w:lastColumn="0" w:noHBand="0" w:noVBand="1"/>
      </w:tblPr>
      <w:tblGrid>
        <w:gridCol w:w="1701"/>
        <w:gridCol w:w="319"/>
        <w:gridCol w:w="701"/>
        <w:gridCol w:w="326"/>
        <w:gridCol w:w="774"/>
        <w:gridCol w:w="523"/>
        <w:gridCol w:w="497"/>
        <w:gridCol w:w="326"/>
        <w:gridCol w:w="70"/>
        <w:gridCol w:w="664"/>
        <w:gridCol w:w="40"/>
        <w:gridCol w:w="47"/>
        <w:gridCol w:w="455"/>
        <w:gridCol w:w="518"/>
        <w:gridCol w:w="218"/>
        <w:gridCol w:w="807"/>
        <w:gridCol w:w="329"/>
        <w:gridCol w:w="361"/>
        <w:gridCol w:w="413"/>
        <w:gridCol w:w="131"/>
        <w:gridCol w:w="889"/>
        <w:gridCol w:w="148"/>
        <w:gridCol w:w="631"/>
        <w:gridCol w:w="1509"/>
        <w:gridCol w:w="332"/>
        <w:gridCol w:w="1108"/>
        <w:gridCol w:w="964"/>
        <w:gridCol w:w="1668"/>
        <w:gridCol w:w="330"/>
        <w:gridCol w:w="1304"/>
        <w:gridCol w:w="1030"/>
      </w:tblGrid>
      <w:tr w:rsidR="001C37EC" w:rsidRPr="007B7BA2" w14:paraId="788C5DFB" w14:textId="77777777" w:rsidTr="00702596">
        <w:trPr>
          <w:gridAfter w:val="9"/>
          <w:wAfter w:w="8876" w:type="dxa"/>
          <w:trHeight w:val="454"/>
        </w:trPr>
        <w:tc>
          <w:tcPr>
            <w:tcW w:w="10257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9B4AAA" w14:textId="77777777" w:rsidR="00AC3E0E" w:rsidRPr="007B7BA2" w:rsidRDefault="00AC3E0E" w:rsidP="007025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upplementary table 2B. Appetite related hormones at baseline and changes over time in all participants.</w:t>
            </w:r>
          </w:p>
        </w:tc>
      </w:tr>
      <w:tr w:rsidR="00686A2C" w:rsidRPr="007B7BA2" w14:paraId="116E80AE" w14:textId="77777777" w:rsidTr="00686A2C">
        <w:trPr>
          <w:gridAfter w:val="9"/>
          <w:wAfter w:w="8876" w:type="dxa"/>
          <w:trHeight w:val="300"/>
        </w:trPr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E5AB3" w14:textId="77777777" w:rsidR="00686A2C" w:rsidRPr="007B7BA2" w:rsidRDefault="00686A2C" w:rsidP="007B7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A49E3" w14:textId="77777777" w:rsidR="00686A2C" w:rsidRPr="007B7BA2" w:rsidRDefault="00686A2C" w:rsidP="00AC3E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   </w:t>
            </w:r>
            <w:r w:rsidRPr="007B7BA2">
              <w:rPr>
                <w:rFonts w:ascii="Calibri" w:eastAsia="Times New Roman" w:hAnsi="Calibri" w:cs="Times New Roman"/>
                <w:color w:val="000000"/>
                <w:lang w:eastAsia="en-GB"/>
              </w:rPr>
              <w:t>Baseline</w:t>
            </w:r>
          </w:p>
        </w:tc>
        <w:tc>
          <w:tcPr>
            <w:tcW w:w="164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16088" w14:textId="77777777" w:rsidR="00686A2C" w:rsidRPr="007B7BA2" w:rsidRDefault="00686A2C" w:rsidP="00AC3E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Δ B</w:t>
            </w:r>
            <w:r w:rsidRPr="007B7BA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 W13</w:t>
            </w:r>
          </w:p>
        </w:tc>
        <w:tc>
          <w:tcPr>
            <w:tcW w:w="1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11DCB" w14:textId="77777777" w:rsidR="00686A2C" w:rsidRDefault="00686A2C" w:rsidP="001C37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7BA2">
              <w:rPr>
                <w:rFonts w:ascii="Calibri" w:eastAsia="Times New Roman" w:hAnsi="Calibri" w:cs="Times New Roman"/>
                <w:color w:val="000000"/>
                <w:lang w:eastAsia="en-GB"/>
              </w:rPr>
              <w:t>P-value</w:t>
            </w:r>
          </w:p>
          <w:p w14:paraId="3560CD2A" w14:textId="77777777" w:rsidR="00686A2C" w:rsidRPr="007B7BA2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B</w:t>
            </w:r>
            <w:r w:rsidRPr="007B7BA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 W13)</w:t>
            </w:r>
          </w:p>
        </w:tc>
        <w:tc>
          <w:tcPr>
            <w:tcW w:w="20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B849F" w14:textId="77777777" w:rsidR="00686A2C" w:rsidRPr="007B7BA2" w:rsidRDefault="00686A2C" w:rsidP="001C37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     Δ B to 1</w:t>
            </w:r>
            <w:r w:rsidRPr="007B7BA2"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BA2BA" w14:textId="77777777" w:rsidR="00686A2C" w:rsidRPr="007B7BA2" w:rsidRDefault="00686A2C" w:rsidP="001C37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7BA2">
              <w:rPr>
                <w:rFonts w:ascii="Calibri" w:eastAsia="Times New Roman" w:hAnsi="Calibri" w:cs="Times New Roman"/>
                <w:color w:val="000000"/>
                <w:lang w:eastAsia="en-GB"/>
              </w:rPr>
              <w:t>P-value (B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 1</w:t>
            </w:r>
            <w:r w:rsidRPr="007B7BA2">
              <w:rPr>
                <w:rFonts w:ascii="Calibri" w:eastAsia="Times New Roman" w:hAnsi="Calibri" w:cs="Times New Roman"/>
                <w:color w:val="000000"/>
                <w:lang w:eastAsia="en-GB"/>
              </w:rPr>
              <w:t>Y)</w:t>
            </w:r>
          </w:p>
        </w:tc>
      </w:tr>
      <w:tr w:rsidR="00686A2C" w:rsidRPr="007B7BA2" w14:paraId="4B1C6520" w14:textId="77777777" w:rsidTr="00686A2C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5526" w14:textId="77777777" w:rsidR="00686A2C" w:rsidRPr="007B7BA2" w:rsidRDefault="00686A2C" w:rsidP="00AC3E0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7B7BA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Fasting</w:t>
            </w:r>
          </w:p>
        </w:tc>
        <w:tc>
          <w:tcPr>
            <w:tcW w:w="3536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66A7" w14:textId="77777777" w:rsidR="00686A2C" w:rsidRPr="007B7BA2" w:rsidRDefault="00686A2C" w:rsidP="007B7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D1F6" w14:textId="77777777" w:rsidR="00686A2C" w:rsidRPr="007B7BA2" w:rsidRDefault="00686A2C" w:rsidP="007B7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942C" w14:textId="77777777" w:rsidR="00686A2C" w:rsidRPr="007B7BA2" w:rsidRDefault="00686A2C" w:rsidP="007B7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403D" w14:textId="77777777" w:rsidR="00686A2C" w:rsidRPr="007B7BA2" w:rsidRDefault="00686A2C" w:rsidP="007B7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3F59" w14:textId="77777777" w:rsidR="00686A2C" w:rsidRPr="007B7BA2" w:rsidRDefault="00686A2C" w:rsidP="007B7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1559" w14:textId="77777777" w:rsidR="00686A2C" w:rsidRPr="007B7BA2" w:rsidRDefault="00686A2C" w:rsidP="007B7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ACE8" w14:textId="77777777" w:rsidR="00686A2C" w:rsidRPr="007B7BA2" w:rsidRDefault="00686A2C" w:rsidP="007B7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1540" w14:textId="77777777" w:rsidR="00686A2C" w:rsidRPr="007B7BA2" w:rsidRDefault="00686A2C" w:rsidP="007B7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1157" w14:textId="77777777" w:rsidR="00686A2C" w:rsidRPr="007B7BA2" w:rsidRDefault="00686A2C" w:rsidP="007B7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0F51" w14:textId="77777777" w:rsidR="00686A2C" w:rsidRPr="007B7BA2" w:rsidRDefault="00686A2C" w:rsidP="007B7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9907" w14:textId="77777777" w:rsidR="00686A2C" w:rsidRPr="007B7BA2" w:rsidRDefault="00686A2C" w:rsidP="007B7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6C19" w14:textId="77777777" w:rsidR="00686A2C" w:rsidRPr="007B7BA2" w:rsidRDefault="00686A2C" w:rsidP="007B7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CAA8" w14:textId="77777777" w:rsidR="00686A2C" w:rsidRPr="007B7BA2" w:rsidRDefault="00686A2C" w:rsidP="007B7B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86A2C" w:rsidRPr="007B7BA2" w14:paraId="31BD7E94" w14:textId="77777777" w:rsidTr="00686A2C">
        <w:trPr>
          <w:gridAfter w:val="10"/>
          <w:wAfter w:w="9024" w:type="dxa"/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04B27" w14:textId="77777777" w:rsidR="00686A2C" w:rsidRPr="002376AA" w:rsidRDefault="00686A2C" w:rsidP="00AC3E0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Ghrelin</w:t>
            </w:r>
          </w:p>
        </w:tc>
        <w:tc>
          <w:tcPr>
            <w:tcW w:w="102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2FD86E" w14:textId="1021FF85" w:rsidR="00686A2C" w:rsidRPr="002376AA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 w:rsidR="002376AA"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2376AA"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D5D1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954F" w14:textId="7605B1EA" w:rsidR="00686A2C" w:rsidRPr="002376AA" w:rsidRDefault="002376AA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BE23" w14:textId="54F43CBB" w:rsidR="00686A2C" w:rsidRPr="002376AA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="002376AA"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2376AA"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EE4D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D28B" w14:textId="57323D14" w:rsidR="00686A2C" w:rsidRPr="002376AA" w:rsidRDefault="002376AA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  <w:r w:rsidR="00686A2C"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FEC7" w14:textId="77777777" w:rsidR="00686A2C" w:rsidRPr="002376AA" w:rsidRDefault="00686A2C" w:rsidP="007B7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01CC" w14:textId="3B9F325E" w:rsidR="00686A2C" w:rsidRPr="002376AA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="002376AA"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2376AA"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98FF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36B8" w14:textId="443F8115" w:rsidR="00686A2C" w:rsidRPr="002376AA" w:rsidRDefault="002376AA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00A4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86A2C" w:rsidRPr="007B7BA2" w14:paraId="5FE5122C" w14:textId="77777777" w:rsidTr="00686A2C">
        <w:trPr>
          <w:gridAfter w:val="10"/>
          <w:wAfter w:w="9024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B5ED" w14:textId="77777777" w:rsidR="00686A2C" w:rsidRPr="002376AA" w:rsidRDefault="00686A2C" w:rsidP="00AC3E0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GLP-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2DDA" w14:textId="714D7080" w:rsidR="00686A2C" w:rsidRPr="002376AA" w:rsidRDefault="002376AA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="00686A2C"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B51F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578E" w14:textId="6C0FE93E" w:rsidR="00686A2C" w:rsidRPr="002376AA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2376AA"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AEA3" w14:textId="343545EC" w:rsidR="00686A2C" w:rsidRPr="002376AA" w:rsidRDefault="002376AA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8B11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DB92" w14:textId="63FCF5EB" w:rsidR="00686A2C" w:rsidRPr="002376AA" w:rsidRDefault="002376AA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6C6B" w14:textId="42B084CE" w:rsidR="00686A2C" w:rsidRPr="007B7BA2" w:rsidRDefault="004353D0" w:rsidP="007B7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40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32CB" w14:textId="2D577EBA" w:rsidR="00686A2C" w:rsidRPr="002376AA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</w:t>
            </w:r>
            <w:r w:rsidR="002376AA"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5B22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E279" w14:textId="379176C4" w:rsidR="00686A2C" w:rsidRPr="002376AA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2376AA"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FB7F" w14:textId="6D1682C5" w:rsidR="00686A2C" w:rsidRPr="007B7BA2" w:rsidRDefault="004353D0" w:rsidP="00AC3E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4</w:t>
            </w:r>
          </w:p>
        </w:tc>
      </w:tr>
      <w:tr w:rsidR="00686A2C" w:rsidRPr="007B7BA2" w14:paraId="72EB1116" w14:textId="77777777" w:rsidTr="00686A2C">
        <w:trPr>
          <w:gridAfter w:val="10"/>
          <w:wAfter w:w="9024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166C" w14:textId="77777777" w:rsidR="00686A2C" w:rsidRPr="00597970" w:rsidRDefault="00686A2C" w:rsidP="00AC3E0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7970">
              <w:rPr>
                <w:rFonts w:ascii="Calibri" w:eastAsia="Times New Roman" w:hAnsi="Calibri" w:cs="Times New Roman"/>
                <w:color w:val="000000"/>
                <w:lang w:eastAsia="en-GB"/>
              </w:rPr>
              <w:t>PYY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116A" w14:textId="425E2939" w:rsidR="00686A2C" w:rsidRPr="00597970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79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="00597970" w:rsidRPr="005979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  <w:r w:rsidRPr="005979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E3CE" w14:textId="77777777" w:rsidR="00686A2C" w:rsidRPr="00597970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797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1694" w14:textId="54DB7E13" w:rsidR="00686A2C" w:rsidRPr="00597970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79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</w:t>
            </w:r>
            <w:r w:rsidR="00597970" w:rsidRPr="005979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DCD8" w14:textId="63EB81D6" w:rsidR="00686A2C" w:rsidRPr="00597970" w:rsidRDefault="00597970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79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="00CB2B92" w:rsidRPr="005979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5979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2355" w14:textId="77777777" w:rsidR="00686A2C" w:rsidRPr="00597970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797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5E0E" w14:textId="74CF8944" w:rsidR="00686A2C" w:rsidRPr="00597970" w:rsidRDefault="00597970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79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9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0152" w14:textId="344ABD23" w:rsidR="00686A2C" w:rsidRPr="00597970" w:rsidRDefault="00597970" w:rsidP="007B7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79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8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9681" w14:textId="6186CAE0" w:rsidR="00686A2C" w:rsidRPr="00597970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79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597970" w:rsidRPr="005979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  <w:r w:rsidRPr="005979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597970" w:rsidRPr="005979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CC79" w14:textId="77777777" w:rsidR="00686A2C" w:rsidRPr="00597970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7970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103A" w14:textId="3C9974FA" w:rsidR="00686A2C" w:rsidRPr="00597970" w:rsidRDefault="00597970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79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6BD7" w14:textId="7E9E980C" w:rsidR="00686A2C" w:rsidRPr="00597970" w:rsidRDefault="00597970" w:rsidP="00AC3E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979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4</w:t>
            </w:r>
          </w:p>
        </w:tc>
      </w:tr>
      <w:tr w:rsidR="00686A2C" w:rsidRPr="007B7BA2" w14:paraId="0815451E" w14:textId="77777777" w:rsidTr="00686A2C">
        <w:trPr>
          <w:gridAfter w:val="10"/>
          <w:wAfter w:w="9024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6E1B" w14:textId="77777777" w:rsidR="00686A2C" w:rsidRPr="002376AA" w:rsidRDefault="00686A2C" w:rsidP="00AC3E0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CCK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D80D" w14:textId="77777777" w:rsidR="00686A2C" w:rsidRPr="002376AA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4730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B575" w14:textId="77777777" w:rsidR="00686A2C" w:rsidRPr="002376AA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2C1C" w14:textId="205D9135" w:rsidR="00686A2C" w:rsidRPr="002376AA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2376AA"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0983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AA2E" w14:textId="77777777" w:rsidR="00686A2C" w:rsidRPr="002376AA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540B" w14:textId="2BF2B690" w:rsidR="00686A2C" w:rsidRPr="00CB2B92" w:rsidRDefault="005B31AD" w:rsidP="007B7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5B31AD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FFB7" w14:textId="188E8DCD" w:rsidR="00686A2C" w:rsidRPr="007B7BA2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B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E187" w14:textId="77777777" w:rsidR="00686A2C" w:rsidRPr="007B7BA2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7BA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CDEA" w14:textId="28CA02D1" w:rsidR="00686A2C" w:rsidRPr="007B7BA2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B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43A1" w14:textId="1EBC3F42" w:rsidR="00686A2C" w:rsidRPr="007B7BA2" w:rsidRDefault="005B31AD" w:rsidP="00AC3E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</w:t>
            </w:r>
            <w:r w:rsidR="004353D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6</w:t>
            </w:r>
          </w:p>
        </w:tc>
      </w:tr>
      <w:tr w:rsidR="00686A2C" w:rsidRPr="007B7BA2" w14:paraId="7EC5C831" w14:textId="77777777" w:rsidTr="00686A2C">
        <w:trPr>
          <w:gridAfter w:val="10"/>
          <w:wAfter w:w="9024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4A45" w14:textId="77777777" w:rsidR="00686A2C" w:rsidRPr="007B7BA2" w:rsidRDefault="00686A2C" w:rsidP="00AC3E0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7BA2">
              <w:rPr>
                <w:rFonts w:ascii="Calibri" w:eastAsia="Times New Roman" w:hAnsi="Calibri" w:cs="Times New Roman"/>
                <w:color w:val="000000"/>
                <w:lang w:eastAsia="en-GB"/>
              </w:rPr>
              <w:t>Insulin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FFA7" w14:textId="24513602" w:rsidR="00686A2C" w:rsidRPr="007B7BA2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B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  <w:r w:rsidR="005979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="00CB2B9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Pr="007B7B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5979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6132" w14:textId="77777777" w:rsidR="00686A2C" w:rsidRPr="007B7BA2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7BA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5F21" w14:textId="2B3A8D44" w:rsidR="00686A2C" w:rsidRPr="007B7BA2" w:rsidRDefault="00597970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.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5606" w14:textId="45D60890" w:rsidR="00686A2C" w:rsidRPr="007B7BA2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B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="005979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0.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E046" w14:textId="77777777" w:rsidR="00686A2C" w:rsidRPr="007B7BA2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7BA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AAD5" w14:textId="41724D50" w:rsidR="00686A2C" w:rsidRPr="007B7BA2" w:rsidRDefault="00597970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7.4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9035" w14:textId="13505EFD" w:rsidR="00686A2C" w:rsidRPr="007B7BA2" w:rsidRDefault="00597970" w:rsidP="007B7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3193" w14:textId="56A1D6D6" w:rsidR="00686A2C" w:rsidRPr="007B7BA2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B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8</w:t>
            </w:r>
            <w:r w:rsidR="005979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 w:rsidRPr="009062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5979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92AC" w14:textId="77777777" w:rsidR="00686A2C" w:rsidRPr="007B7BA2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7BA2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81CA" w14:textId="40CDB594" w:rsidR="00686A2C" w:rsidRPr="007B7BA2" w:rsidRDefault="00597970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.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E9CA" w14:textId="6373D867" w:rsidR="00686A2C" w:rsidRPr="007B7BA2" w:rsidRDefault="00686A2C" w:rsidP="00AC3E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B7BA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</w:t>
            </w:r>
            <w:r w:rsidR="0059797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1</w:t>
            </w:r>
          </w:p>
        </w:tc>
      </w:tr>
      <w:tr w:rsidR="00686A2C" w:rsidRPr="007B7BA2" w14:paraId="34A9191F" w14:textId="77777777" w:rsidTr="00686A2C">
        <w:trPr>
          <w:gridAfter w:val="10"/>
          <w:wAfter w:w="9024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E987" w14:textId="77777777" w:rsidR="00686A2C" w:rsidRPr="007B7BA2" w:rsidRDefault="00686A2C" w:rsidP="00AC3E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9EE9" w14:textId="77777777" w:rsidR="00686A2C" w:rsidRPr="007B7BA2" w:rsidRDefault="00686A2C" w:rsidP="007B7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1354" w14:textId="77777777" w:rsidR="00686A2C" w:rsidRPr="007B7BA2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70AD" w14:textId="77777777" w:rsidR="00686A2C" w:rsidRPr="007B7BA2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A405" w14:textId="77777777" w:rsidR="00686A2C" w:rsidRPr="007B7BA2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215F" w14:textId="77777777" w:rsidR="00686A2C" w:rsidRPr="007B7BA2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ECE9" w14:textId="77777777" w:rsidR="00686A2C" w:rsidRPr="007B7BA2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97B7" w14:textId="77777777" w:rsidR="00686A2C" w:rsidRPr="007B7BA2" w:rsidRDefault="00686A2C" w:rsidP="007B7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FEA2" w14:textId="77777777" w:rsidR="00686A2C" w:rsidRPr="007B7BA2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3458" w14:textId="77777777" w:rsidR="00686A2C" w:rsidRPr="007B7BA2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BCE2" w14:textId="77777777" w:rsidR="00686A2C" w:rsidRPr="007B7BA2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FB51" w14:textId="77777777" w:rsidR="00686A2C" w:rsidRPr="007B7BA2" w:rsidRDefault="00686A2C" w:rsidP="00AC3E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86A2C" w:rsidRPr="007B7BA2" w14:paraId="485B6827" w14:textId="77777777" w:rsidTr="00686A2C">
        <w:trPr>
          <w:gridAfter w:val="10"/>
          <w:wAfter w:w="9024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8F61" w14:textId="77777777" w:rsidR="00686A2C" w:rsidRPr="007B7BA2" w:rsidRDefault="00686A2C" w:rsidP="00AC3E0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7B7BA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2.5-hour AUC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6343" w14:textId="77777777" w:rsidR="00686A2C" w:rsidRPr="007B7BA2" w:rsidRDefault="00686A2C" w:rsidP="007B7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F82C" w14:textId="77777777" w:rsidR="00686A2C" w:rsidRPr="007B7BA2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B355" w14:textId="77777777" w:rsidR="00686A2C" w:rsidRPr="007B7BA2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ADC0" w14:textId="77777777" w:rsidR="00686A2C" w:rsidRPr="007B7BA2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91D6" w14:textId="77777777" w:rsidR="00686A2C" w:rsidRPr="007B7BA2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BEF1" w14:textId="77777777" w:rsidR="00686A2C" w:rsidRPr="007B7BA2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1BA9" w14:textId="77777777" w:rsidR="00686A2C" w:rsidRPr="007B7BA2" w:rsidRDefault="00686A2C" w:rsidP="007B7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02D5" w14:textId="77777777" w:rsidR="00686A2C" w:rsidRPr="007B7BA2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5017" w14:textId="77777777" w:rsidR="00686A2C" w:rsidRPr="007B7BA2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4A5C" w14:textId="77777777" w:rsidR="00686A2C" w:rsidRPr="007B7BA2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9A9D" w14:textId="77777777" w:rsidR="00686A2C" w:rsidRPr="007B7BA2" w:rsidRDefault="00686A2C" w:rsidP="00AC3E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86A2C" w:rsidRPr="007B7BA2" w14:paraId="74873F3B" w14:textId="77777777" w:rsidTr="00686A2C">
        <w:trPr>
          <w:gridAfter w:val="10"/>
          <w:wAfter w:w="9024" w:type="dxa"/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8851" w14:textId="77777777" w:rsidR="00686A2C" w:rsidRPr="002376AA" w:rsidRDefault="00686A2C" w:rsidP="00AC3E0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Ghrelin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77B3" w14:textId="77777777" w:rsidR="00686A2C" w:rsidRPr="002376AA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390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D3A4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E43E" w14:textId="77777777" w:rsidR="00686A2C" w:rsidRPr="002376AA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8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D1B3" w14:textId="77777777" w:rsidR="00686A2C" w:rsidRPr="002376AA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8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9C31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C750" w14:textId="77777777" w:rsidR="00686A2C" w:rsidRPr="002376AA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2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14CA" w14:textId="77777777" w:rsidR="00686A2C" w:rsidRPr="002376AA" w:rsidRDefault="00686A2C" w:rsidP="007B7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633A" w14:textId="77777777" w:rsidR="00686A2C" w:rsidRPr="002376AA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93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5361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89A2" w14:textId="77777777" w:rsidR="00686A2C" w:rsidRPr="002376AA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B3B7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86A2C" w:rsidRPr="007B7BA2" w14:paraId="72C3C83A" w14:textId="77777777" w:rsidTr="00686A2C">
        <w:trPr>
          <w:gridAfter w:val="10"/>
          <w:wAfter w:w="9024" w:type="dxa"/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1ACC7" w14:textId="77777777" w:rsidR="00686A2C" w:rsidRPr="002376AA" w:rsidRDefault="00686A2C" w:rsidP="00AC3E0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GLP-1</w:t>
            </w:r>
          </w:p>
        </w:tc>
        <w:tc>
          <w:tcPr>
            <w:tcW w:w="102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9E08F7" w14:textId="77777777" w:rsidR="00686A2C" w:rsidRPr="002376AA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7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A7D2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170E" w14:textId="77777777" w:rsidR="00686A2C" w:rsidRPr="002376AA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3FFD" w14:textId="77777777" w:rsidR="00686A2C" w:rsidRPr="002376AA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3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A6D3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C54B" w14:textId="77777777" w:rsidR="00686A2C" w:rsidRPr="002376AA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A384" w14:textId="77777777" w:rsidR="00686A2C" w:rsidRPr="002376AA" w:rsidRDefault="00686A2C" w:rsidP="007B7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CD8E" w14:textId="77777777" w:rsidR="00686A2C" w:rsidRPr="002376AA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6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88D1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97A9" w14:textId="77777777" w:rsidR="00686A2C" w:rsidRPr="002376AA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1126" w14:textId="14F1204D" w:rsidR="00686A2C" w:rsidRPr="002376AA" w:rsidRDefault="001258AC" w:rsidP="00AC3E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="008E5F6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193</w:t>
            </w:r>
          </w:p>
        </w:tc>
      </w:tr>
      <w:tr w:rsidR="00686A2C" w:rsidRPr="007B7BA2" w14:paraId="2550D5AC" w14:textId="77777777" w:rsidTr="00686A2C">
        <w:trPr>
          <w:gridAfter w:val="10"/>
          <w:wAfter w:w="9024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48C9" w14:textId="77777777" w:rsidR="00686A2C" w:rsidRPr="002376AA" w:rsidRDefault="00686A2C" w:rsidP="00AC3E0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PYY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40A2" w14:textId="77777777" w:rsidR="00686A2C" w:rsidRPr="002376AA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9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32C3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2740" w14:textId="77777777" w:rsidR="00686A2C" w:rsidRPr="002376AA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6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95DF" w14:textId="77777777" w:rsidR="00686A2C" w:rsidRPr="002376AA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5AC3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C102" w14:textId="77777777" w:rsidR="00686A2C" w:rsidRPr="002376AA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1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3F37" w14:textId="6E928F68" w:rsidR="00686A2C" w:rsidRPr="002376AA" w:rsidRDefault="008E5F69" w:rsidP="007B7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27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2ADA" w14:textId="77777777" w:rsidR="00686A2C" w:rsidRPr="002376AA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27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A910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A9AC" w14:textId="77777777" w:rsidR="00686A2C" w:rsidRPr="002376AA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3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03AD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1</w:t>
            </w:r>
          </w:p>
        </w:tc>
      </w:tr>
      <w:tr w:rsidR="00686A2C" w:rsidRPr="007B7BA2" w14:paraId="54C30B04" w14:textId="77777777" w:rsidTr="00686A2C">
        <w:trPr>
          <w:gridAfter w:val="10"/>
          <w:wAfter w:w="9024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E873" w14:textId="77777777" w:rsidR="00686A2C" w:rsidRPr="002376AA" w:rsidRDefault="00686A2C" w:rsidP="00AC3E0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CCK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49C3" w14:textId="77777777" w:rsidR="00686A2C" w:rsidRPr="002376AA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8A57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16E7" w14:textId="77777777" w:rsidR="00686A2C" w:rsidRPr="002376AA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79F3" w14:textId="77777777" w:rsidR="00686A2C" w:rsidRPr="002376AA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4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5DE7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6613" w14:textId="77777777" w:rsidR="00686A2C" w:rsidRPr="002376AA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A3D1" w14:textId="77777777" w:rsidR="00686A2C" w:rsidRPr="002376AA" w:rsidRDefault="00686A2C" w:rsidP="007B7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7C9D" w14:textId="77777777" w:rsidR="00686A2C" w:rsidRPr="002376AA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7E41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810B" w14:textId="77777777" w:rsidR="00686A2C" w:rsidRPr="002376AA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5F61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2</w:t>
            </w:r>
          </w:p>
        </w:tc>
      </w:tr>
      <w:tr w:rsidR="00686A2C" w:rsidRPr="007B7BA2" w14:paraId="088793ED" w14:textId="77777777" w:rsidTr="00686A2C">
        <w:trPr>
          <w:gridAfter w:val="10"/>
          <w:wAfter w:w="9024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7F2E" w14:textId="77777777" w:rsidR="00686A2C" w:rsidRPr="002376AA" w:rsidRDefault="00686A2C" w:rsidP="00AC3E0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Insulin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E2AD" w14:textId="77777777" w:rsidR="00686A2C" w:rsidRPr="002376AA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699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CDF5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F1F1" w14:textId="77777777" w:rsidR="00686A2C" w:rsidRPr="002376AA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25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7E65" w14:textId="77777777" w:rsidR="00686A2C" w:rsidRPr="002376AA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8112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CC58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3C23" w14:textId="77777777" w:rsidR="00686A2C" w:rsidRPr="002376AA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189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E156" w14:textId="77777777" w:rsidR="00686A2C" w:rsidRPr="002376AA" w:rsidRDefault="00686A2C" w:rsidP="007B7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52D2" w14:textId="77777777" w:rsidR="00686A2C" w:rsidRPr="002376AA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299002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0D13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376AA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40A8" w14:textId="77777777" w:rsidR="00686A2C" w:rsidRPr="002376AA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88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540F" w14:textId="77777777" w:rsidR="00686A2C" w:rsidRPr="002376AA" w:rsidRDefault="00686A2C" w:rsidP="00AC3E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376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86A2C" w:rsidRPr="007B7BA2" w14:paraId="66F1AB05" w14:textId="77777777" w:rsidTr="00686A2C">
        <w:trPr>
          <w:gridAfter w:val="10"/>
          <w:wAfter w:w="9024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A1B8" w14:textId="77777777" w:rsidR="00686A2C" w:rsidRPr="007B7BA2" w:rsidRDefault="00686A2C" w:rsidP="00AC3E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F9A5" w14:textId="77777777" w:rsidR="00686A2C" w:rsidRPr="007B7BA2" w:rsidRDefault="00686A2C" w:rsidP="007B7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F4B2" w14:textId="77777777" w:rsidR="00686A2C" w:rsidRPr="007B7BA2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54FD" w14:textId="77777777" w:rsidR="00686A2C" w:rsidRPr="007B7BA2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3F5C" w14:textId="77777777" w:rsidR="00686A2C" w:rsidRPr="007B7BA2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70E8" w14:textId="77777777" w:rsidR="00686A2C" w:rsidRPr="007B7BA2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4EDF" w14:textId="77777777" w:rsidR="00686A2C" w:rsidRPr="007B7BA2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8BA3" w14:textId="77777777" w:rsidR="00686A2C" w:rsidRPr="007B7BA2" w:rsidRDefault="00686A2C" w:rsidP="007B7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E91F" w14:textId="77777777" w:rsidR="00686A2C" w:rsidRPr="007B7BA2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1C4F" w14:textId="77777777" w:rsidR="00686A2C" w:rsidRPr="007B7BA2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D891" w14:textId="77777777" w:rsidR="00686A2C" w:rsidRPr="007B7BA2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12AA" w14:textId="77777777" w:rsidR="00686A2C" w:rsidRPr="007B7BA2" w:rsidRDefault="00686A2C" w:rsidP="00AC3E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86A2C" w:rsidRPr="007B7BA2" w14:paraId="0CD2B921" w14:textId="77777777" w:rsidTr="00686A2C">
        <w:trPr>
          <w:gridAfter w:val="10"/>
          <w:wAfter w:w="9024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BF8C" w14:textId="77777777" w:rsidR="00686A2C" w:rsidRPr="007B7BA2" w:rsidRDefault="00686A2C" w:rsidP="00AC3E0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7B7BA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Average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4ACE" w14:textId="77777777" w:rsidR="00686A2C" w:rsidRPr="007B7BA2" w:rsidRDefault="00686A2C" w:rsidP="007B7BA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9EB8" w14:textId="77777777" w:rsidR="00686A2C" w:rsidRPr="007B7BA2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E989" w14:textId="77777777" w:rsidR="00686A2C" w:rsidRPr="007B7BA2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0DCD" w14:textId="77777777" w:rsidR="00686A2C" w:rsidRPr="007B7BA2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53EE" w14:textId="77777777" w:rsidR="00686A2C" w:rsidRPr="007B7BA2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9EDC" w14:textId="77777777" w:rsidR="00686A2C" w:rsidRPr="007B7BA2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501E" w14:textId="77777777" w:rsidR="00686A2C" w:rsidRPr="007B7BA2" w:rsidRDefault="00686A2C" w:rsidP="007B7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3B7B" w14:textId="77777777" w:rsidR="00686A2C" w:rsidRPr="007B7BA2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BA72" w14:textId="77777777" w:rsidR="00686A2C" w:rsidRPr="007B7BA2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7C4E" w14:textId="77777777" w:rsidR="00686A2C" w:rsidRPr="007B7BA2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B4D2" w14:textId="77777777" w:rsidR="00686A2C" w:rsidRPr="007B7BA2" w:rsidRDefault="00686A2C" w:rsidP="00AC3E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686A2C" w:rsidRPr="007B7BA2" w14:paraId="02AF0065" w14:textId="77777777" w:rsidTr="00686A2C">
        <w:trPr>
          <w:gridAfter w:val="10"/>
          <w:wAfter w:w="9024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DC7E" w14:textId="77777777" w:rsidR="00686A2C" w:rsidRPr="002F24D8" w:rsidRDefault="00686A2C" w:rsidP="00AC3E0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24D8">
              <w:rPr>
                <w:rFonts w:ascii="Calibri" w:eastAsia="Times New Roman" w:hAnsi="Calibri" w:cs="Times New Roman"/>
                <w:color w:val="000000"/>
                <w:lang w:eastAsia="en-GB"/>
              </w:rPr>
              <w:t>Ghrelin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7569" w14:textId="2BC6ABCE" w:rsidR="00686A2C" w:rsidRPr="002F24D8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F24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.</w:t>
            </w:r>
            <w:r w:rsidR="002F24D8" w:rsidRPr="002F24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1A5B" w14:textId="77777777" w:rsidR="00686A2C" w:rsidRPr="002F24D8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24D8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ED66" w14:textId="77777777" w:rsidR="00686A2C" w:rsidRPr="002F24D8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F24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41CF" w14:textId="77777777" w:rsidR="00686A2C" w:rsidRPr="002F24D8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F24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="00167E96" w:rsidRPr="002F24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Pr="002F24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167E96" w:rsidRPr="002F24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A7A5" w14:textId="77777777" w:rsidR="00686A2C" w:rsidRPr="002F24D8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24D8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521E" w14:textId="77777777" w:rsidR="00686A2C" w:rsidRPr="002F24D8" w:rsidRDefault="00167E96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F24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="00686A2C" w:rsidRPr="002F24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2F24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EEF6" w14:textId="77777777" w:rsidR="00686A2C" w:rsidRPr="002F24D8" w:rsidRDefault="00686A2C" w:rsidP="007B7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F24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37B2" w14:textId="77777777" w:rsidR="00686A2C" w:rsidRPr="002F24D8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F24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="00167E96" w:rsidRPr="002F24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Pr="002F24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9548" w14:textId="77777777" w:rsidR="00686A2C" w:rsidRPr="002F24D8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F24D8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E165" w14:textId="77777777" w:rsidR="00686A2C" w:rsidRPr="002F24D8" w:rsidRDefault="00167E96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F24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 w:rsidR="00686A2C" w:rsidRPr="002F24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AB72" w14:textId="77777777" w:rsidR="00686A2C" w:rsidRPr="002F24D8" w:rsidRDefault="00686A2C" w:rsidP="00AC3E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F24D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86A2C" w:rsidRPr="007B7BA2" w14:paraId="67DA149E" w14:textId="77777777" w:rsidTr="00686A2C">
        <w:trPr>
          <w:gridAfter w:val="10"/>
          <w:wAfter w:w="9024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DD37" w14:textId="77777777" w:rsidR="00686A2C" w:rsidRPr="00567CCB" w:rsidRDefault="00686A2C" w:rsidP="00AC3E0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7CCB">
              <w:rPr>
                <w:rFonts w:ascii="Calibri" w:eastAsia="Times New Roman" w:hAnsi="Calibri" w:cs="Times New Roman"/>
                <w:color w:val="000000"/>
                <w:lang w:eastAsia="en-GB"/>
              </w:rPr>
              <w:t>GLP-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3523" w14:textId="77777777" w:rsidR="00686A2C" w:rsidRPr="00567CCB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7C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6C5D" w14:textId="77777777" w:rsidR="00686A2C" w:rsidRPr="00567CCB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7CCB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EDCB" w14:textId="77777777" w:rsidR="00686A2C" w:rsidRPr="00567CCB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7C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167E96" w:rsidRPr="00567C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85ED" w14:textId="77777777" w:rsidR="00686A2C" w:rsidRPr="00567CCB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7C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</w:t>
            </w:r>
            <w:r w:rsidR="00167E96" w:rsidRPr="00567C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8E44" w14:textId="77777777" w:rsidR="00686A2C" w:rsidRPr="00567CCB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7CCB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B73F" w14:textId="77777777" w:rsidR="00686A2C" w:rsidRPr="00567CCB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7C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167E96" w:rsidRPr="00567C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BEFB" w14:textId="50CB36DF" w:rsidR="00686A2C" w:rsidRPr="00567CCB" w:rsidRDefault="00567CCB" w:rsidP="007B7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7C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8DE1" w14:textId="77777777" w:rsidR="00686A2C" w:rsidRPr="00567CCB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7C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E3C1" w14:textId="77777777" w:rsidR="00686A2C" w:rsidRPr="00567CCB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7CCB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35FC" w14:textId="77777777" w:rsidR="00686A2C" w:rsidRPr="00567CCB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7C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167E96" w:rsidRPr="00567C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DA57" w14:textId="67DF4453" w:rsidR="00686A2C" w:rsidRPr="00567CCB" w:rsidRDefault="00567CCB" w:rsidP="00AC3E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7CC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00</w:t>
            </w:r>
          </w:p>
        </w:tc>
      </w:tr>
      <w:tr w:rsidR="00686A2C" w:rsidRPr="007B7BA2" w14:paraId="025311B5" w14:textId="77777777" w:rsidTr="00686A2C">
        <w:trPr>
          <w:gridAfter w:val="10"/>
          <w:wAfter w:w="9024" w:type="dxa"/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E982" w14:textId="77777777" w:rsidR="00686A2C" w:rsidRPr="009B50FC" w:rsidRDefault="00686A2C" w:rsidP="00AC3E0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50FC">
              <w:rPr>
                <w:rFonts w:ascii="Calibri" w:eastAsia="Times New Roman" w:hAnsi="Calibri" w:cs="Times New Roman"/>
                <w:color w:val="000000"/>
                <w:lang w:eastAsia="en-GB"/>
              </w:rPr>
              <w:t>PYY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0095" w14:textId="77777777" w:rsidR="00686A2C" w:rsidRPr="009B50FC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="00CB2B92"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CB2B92"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4499" w14:textId="77777777" w:rsidR="00686A2C" w:rsidRPr="009B50FC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50FC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6DB5" w14:textId="77777777" w:rsidR="00686A2C" w:rsidRPr="009B50FC" w:rsidRDefault="00CB2B92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,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A793" w14:textId="77777777" w:rsidR="00686A2C" w:rsidRPr="009B50FC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</w:t>
            </w:r>
            <w:r w:rsidR="00CB2B92"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7EC1" w14:textId="77777777" w:rsidR="00686A2C" w:rsidRPr="009B50FC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50FC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8F79" w14:textId="77777777" w:rsidR="00686A2C" w:rsidRPr="009B50FC" w:rsidRDefault="00CB2B92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,7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FB3B" w14:textId="1068357F" w:rsidR="00686A2C" w:rsidRPr="009B50FC" w:rsidRDefault="00230881" w:rsidP="007B7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15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0463" w14:textId="77777777" w:rsidR="00686A2C" w:rsidRPr="009B50FC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5.</w:t>
            </w:r>
            <w:r w:rsidR="00CB2B92"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30C5" w14:textId="77777777" w:rsidR="00686A2C" w:rsidRPr="009B50FC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50FC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B123" w14:textId="77777777" w:rsidR="00686A2C" w:rsidRPr="009B50FC" w:rsidRDefault="00CB2B92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686A2C"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4EB4" w14:textId="77777777" w:rsidR="00686A2C" w:rsidRPr="009B50FC" w:rsidRDefault="00686A2C" w:rsidP="00AC3E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86A2C" w:rsidRPr="007B7BA2" w14:paraId="32B4D89B" w14:textId="77777777" w:rsidTr="00686A2C">
        <w:trPr>
          <w:gridAfter w:val="10"/>
          <w:wAfter w:w="9024" w:type="dxa"/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F6B7" w14:textId="77777777" w:rsidR="00686A2C" w:rsidRPr="009B50FC" w:rsidRDefault="00686A2C" w:rsidP="00AC3E0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50FC">
              <w:rPr>
                <w:rFonts w:ascii="Calibri" w:eastAsia="Times New Roman" w:hAnsi="Calibri" w:cs="Times New Roman"/>
                <w:color w:val="000000"/>
                <w:lang w:eastAsia="en-GB"/>
              </w:rPr>
              <w:t>CCK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9988" w14:textId="77777777" w:rsidR="00686A2C" w:rsidRPr="009B50FC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D917" w14:textId="77777777" w:rsidR="00686A2C" w:rsidRPr="009B50FC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50FC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034D" w14:textId="77777777" w:rsidR="00686A2C" w:rsidRPr="009B50FC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6071" w14:textId="77777777" w:rsidR="00686A2C" w:rsidRPr="009B50FC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0.3</w:t>
            </w:r>
          </w:p>
        </w:tc>
        <w:tc>
          <w:tcPr>
            <w:tcW w:w="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7CC1" w14:textId="77777777" w:rsidR="00686A2C" w:rsidRPr="009B50FC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50FC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F0AD" w14:textId="77777777" w:rsidR="00686A2C" w:rsidRPr="009B50FC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DA49" w14:textId="77777777" w:rsidR="00686A2C" w:rsidRPr="009B50FC" w:rsidRDefault="00CB2B92" w:rsidP="007B7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20A0" w14:textId="77777777" w:rsidR="00686A2C" w:rsidRPr="009B50FC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6893" w14:textId="77777777" w:rsidR="00686A2C" w:rsidRPr="009B50FC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50FC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B00F" w14:textId="77777777" w:rsidR="00686A2C" w:rsidRPr="009B50FC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156C" w14:textId="77777777" w:rsidR="00686A2C" w:rsidRPr="009B50FC" w:rsidRDefault="00CB2B92" w:rsidP="00AC3E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1</w:t>
            </w:r>
          </w:p>
        </w:tc>
      </w:tr>
      <w:tr w:rsidR="00686A2C" w:rsidRPr="007B7BA2" w14:paraId="0F725ACC" w14:textId="77777777" w:rsidTr="00686A2C">
        <w:trPr>
          <w:gridAfter w:val="10"/>
          <w:wAfter w:w="9024" w:type="dxa"/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67C43" w14:textId="77777777" w:rsidR="00686A2C" w:rsidRPr="009B50FC" w:rsidRDefault="00686A2C" w:rsidP="00AC3E0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50FC">
              <w:rPr>
                <w:rFonts w:ascii="Calibri" w:eastAsia="Times New Roman" w:hAnsi="Calibri" w:cs="Times New Roman"/>
                <w:color w:val="000000"/>
                <w:lang w:eastAsia="en-GB"/>
              </w:rPr>
              <w:t>Insulin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9FAE5" w14:textId="77777777" w:rsidR="00686A2C" w:rsidRPr="009B50FC" w:rsidRDefault="0025372D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99</w:t>
            </w:r>
            <w:r w:rsidR="00686A2C"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AF3E5" w14:textId="77777777" w:rsidR="00686A2C" w:rsidRPr="009B50FC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50FC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B3D5B" w14:textId="77777777" w:rsidR="00686A2C" w:rsidRPr="009B50FC" w:rsidRDefault="0025372D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4</w:t>
            </w:r>
            <w:r w:rsidR="00686A2C"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DA97F" w14:textId="77777777" w:rsidR="00686A2C" w:rsidRPr="009B50FC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</w:t>
            </w:r>
            <w:r w:rsidR="0025372D"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20</w:t>
            </w: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25372D"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C3404" w14:textId="77777777" w:rsidR="00686A2C" w:rsidRPr="009B50FC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50FC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47736" w14:textId="6EB40C44" w:rsidR="00686A2C" w:rsidRPr="009B50FC" w:rsidRDefault="009B50F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6</w:t>
            </w:r>
            <w:r w:rsidR="00686A2C"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E32E6" w14:textId="77777777" w:rsidR="00686A2C" w:rsidRPr="009B50FC" w:rsidRDefault="00686A2C" w:rsidP="007B7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38B21" w14:textId="2BEAA096" w:rsidR="00686A2C" w:rsidRPr="009B50FC" w:rsidRDefault="00686A2C" w:rsidP="007B7B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18</w:t>
            </w:r>
            <w:r w:rsidR="0025372D"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</w:t>
            </w: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9B50FC"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D4835" w14:textId="77777777" w:rsidR="00686A2C" w:rsidRPr="009B50FC" w:rsidRDefault="00686A2C" w:rsidP="00AC3E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B50FC">
              <w:rPr>
                <w:rFonts w:ascii="Calibri" w:eastAsia="Times New Roman" w:hAnsi="Calibri" w:cs="Times New Roman"/>
                <w:color w:val="000000"/>
                <w:lang w:eastAsia="en-GB"/>
              </w:rPr>
              <w:t>±</w:t>
            </w:r>
          </w:p>
        </w:tc>
        <w:tc>
          <w:tcPr>
            <w:tcW w:w="7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7DD36" w14:textId="77777777" w:rsidR="00686A2C" w:rsidRPr="009B50FC" w:rsidRDefault="00686A2C" w:rsidP="00AC3E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25372D"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0</w:t>
            </w: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 w:rsidR="0025372D"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E5728" w14:textId="77777777" w:rsidR="00686A2C" w:rsidRPr="009B50FC" w:rsidRDefault="00686A2C" w:rsidP="00AC3E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50F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</w:tbl>
    <w:p w14:paraId="3111FF9B" w14:textId="77777777" w:rsidR="00686A2C" w:rsidRPr="00702596" w:rsidRDefault="00DF2756" w:rsidP="009424E7">
      <w:pPr>
        <w:spacing w:after="0" w:line="240" w:lineRule="auto"/>
        <w:rPr>
          <w:rFonts w:ascii="Times New Roman" w:hAnsi="Times New Roman" w:cs="Times New Roman"/>
        </w:rPr>
      </w:pPr>
      <w:r w:rsidRPr="00702596">
        <w:rPr>
          <w:rFonts w:ascii="Times New Roman" w:hAnsi="Times New Roman" w:cs="Times New Roman"/>
        </w:rPr>
        <w:t>Results presented as estimated marginal means±SEM. B: baseline. W13: week 13. 1Y: 1 year. AG: active ghrelin.</w:t>
      </w:r>
    </w:p>
    <w:p w14:paraId="1A879954" w14:textId="77777777" w:rsidR="00686A2C" w:rsidRPr="00702596" w:rsidRDefault="00DF2756" w:rsidP="009424E7">
      <w:pPr>
        <w:spacing w:after="0" w:line="240" w:lineRule="auto"/>
        <w:rPr>
          <w:rFonts w:ascii="Times New Roman" w:hAnsi="Times New Roman" w:cs="Times New Roman"/>
        </w:rPr>
      </w:pPr>
      <w:r w:rsidRPr="00702596">
        <w:rPr>
          <w:rFonts w:ascii="Times New Roman" w:hAnsi="Times New Roman" w:cs="Times New Roman"/>
        </w:rPr>
        <w:t xml:space="preserve"> GLP-1: glucagon-like peptide-1. CCK: cholecystokinin. PYY: total peptide YY. AUC: total area under </w:t>
      </w:r>
    </w:p>
    <w:p w14:paraId="5F11F1F2" w14:textId="77777777" w:rsidR="001166CC" w:rsidRPr="00702596" w:rsidRDefault="00DF2756" w:rsidP="009424E7">
      <w:pPr>
        <w:spacing w:after="0" w:line="240" w:lineRule="auto"/>
        <w:rPr>
          <w:rFonts w:ascii="Times New Roman" w:hAnsi="Times New Roman" w:cs="Times New Roman"/>
        </w:rPr>
      </w:pPr>
      <w:r w:rsidRPr="00702596">
        <w:rPr>
          <w:rFonts w:ascii="Times New Roman" w:hAnsi="Times New Roman" w:cs="Times New Roman"/>
        </w:rPr>
        <w:t xml:space="preserve">the curve.  </w:t>
      </w:r>
      <w:r w:rsidR="00686A2C" w:rsidRPr="00702596">
        <w:rPr>
          <w:rFonts w:ascii="Times New Roman" w:hAnsi="Times New Roman" w:cs="Times New Roman"/>
        </w:rPr>
        <w:t>Symbols denote significant differences from baseline ***P&lt;0.001, **P&lt;0.01 and *P&lt;0.05.</w:t>
      </w:r>
      <w:bookmarkStart w:id="0" w:name="_GoBack"/>
      <w:bookmarkEnd w:id="0"/>
    </w:p>
    <w:sectPr w:rsidR="001166CC" w:rsidRPr="00702596" w:rsidSect="007B7B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BA2"/>
    <w:rsid w:val="000F4A96"/>
    <w:rsid w:val="001258AC"/>
    <w:rsid w:val="00144FB0"/>
    <w:rsid w:val="00167E96"/>
    <w:rsid w:val="001C37EC"/>
    <w:rsid w:val="00230881"/>
    <w:rsid w:val="002376AA"/>
    <w:rsid w:val="0025372D"/>
    <w:rsid w:val="002A49CE"/>
    <w:rsid w:val="002F24D8"/>
    <w:rsid w:val="004353D0"/>
    <w:rsid w:val="004B1554"/>
    <w:rsid w:val="00510EF4"/>
    <w:rsid w:val="00514CD5"/>
    <w:rsid w:val="00567CCB"/>
    <w:rsid w:val="00597970"/>
    <w:rsid w:val="005B31AD"/>
    <w:rsid w:val="005F0F71"/>
    <w:rsid w:val="006507D8"/>
    <w:rsid w:val="00674F96"/>
    <w:rsid w:val="00686A2C"/>
    <w:rsid w:val="00702596"/>
    <w:rsid w:val="007B7BA2"/>
    <w:rsid w:val="007C74FF"/>
    <w:rsid w:val="008C2B96"/>
    <w:rsid w:val="008E5F69"/>
    <w:rsid w:val="009062A2"/>
    <w:rsid w:val="009424E7"/>
    <w:rsid w:val="009626AA"/>
    <w:rsid w:val="009B50FC"/>
    <w:rsid w:val="00AC3E0E"/>
    <w:rsid w:val="00BF02D3"/>
    <w:rsid w:val="00C120C5"/>
    <w:rsid w:val="00CA3133"/>
    <w:rsid w:val="00CB2B92"/>
    <w:rsid w:val="00DF2756"/>
    <w:rsid w:val="00EF70F1"/>
    <w:rsid w:val="00F90A7C"/>
    <w:rsid w:val="00FA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FC73C"/>
  <w15:docId w15:val="{B48D733F-9052-42C0-B438-8DBA80A2F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37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37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37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7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7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7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58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0A90C5-F7C1-4213-B8B5-B2934555D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en Nymo</dc:creator>
  <cp:lastModifiedBy>Siren Nymo</cp:lastModifiedBy>
  <cp:revision>2</cp:revision>
  <cp:lastPrinted>2017-06-06T10:53:00Z</cp:lastPrinted>
  <dcterms:created xsi:type="dcterms:W3CDTF">2018-02-09T12:50:00Z</dcterms:created>
  <dcterms:modified xsi:type="dcterms:W3CDTF">2018-02-09T12:50:00Z</dcterms:modified>
</cp:coreProperties>
</file>